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658" w:type="dxa"/>
        <w:jc w:val="center"/>
        <w:tblLook w:val="04A0" w:firstRow="1" w:lastRow="0" w:firstColumn="1" w:lastColumn="0" w:noHBand="0" w:noVBand="1"/>
      </w:tblPr>
      <w:tblGrid>
        <w:gridCol w:w="3753"/>
        <w:gridCol w:w="1070"/>
        <w:gridCol w:w="1731"/>
        <w:gridCol w:w="1101"/>
        <w:gridCol w:w="2056"/>
        <w:gridCol w:w="1062"/>
        <w:gridCol w:w="1843"/>
        <w:gridCol w:w="992"/>
        <w:gridCol w:w="2056"/>
        <w:gridCol w:w="994"/>
      </w:tblGrid>
      <w:tr w:rsidR="00B610C5" w:rsidRPr="00E8777F" w14:paraId="0CB98EB8" w14:textId="77777777" w:rsidTr="008939CB">
        <w:trPr>
          <w:trHeight w:val="276"/>
          <w:jc w:val="center"/>
        </w:trPr>
        <w:tc>
          <w:tcPr>
            <w:tcW w:w="166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B48E" w14:textId="7BF88111" w:rsidR="00B610C5" w:rsidRPr="00E8777F" w:rsidRDefault="00B610C5" w:rsidP="0026167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364429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3. </w:t>
            </w:r>
            <w:bookmarkStart w:id="0" w:name="_Hlk20730072"/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 and multivariate analysis of prognostic factors associated with OS and DFS in 207 HCC patients</w:t>
            </w:r>
            <w:bookmarkEnd w:id="0"/>
          </w:p>
        </w:tc>
      </w:tr>
      <w:tr w:rsidR="00B610C5" w:rsidRPr="00E8777F" w14:paraId="2C72448E" w14:textId="77777777" w:rsidTr="008939CB">
        <w:trPr>
          <w:trHeight w:val="276"/>
          <w:jc w:val="center"/>
        </w:trPr>
        <w:tc>
          <w:tcPr>
            <w:tcW w:w="3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4E83C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CC patients (n=207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E12E5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D7E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6970" w14:textId="24B3E4C6" w:rsidR="00B610C5" w:rsidRPr="00E8777F" w:rsidRDefault="00B610C5" w:rsidP="008939CB">
            <w:pPr>
              <w:widowControl/>
              <w:ind w:firstLineChars="100" w:firstLine="241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Multivariate Analysis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EF5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B331" w14:textId="77777777" w:rsidR="00B610C5" w:rsidRPr="00E8777F" w:rsidRDefault="00B610C5" w:rsidP="008939CB">
            <w:pPr>
              <w:widowControl/>
              <w:ind w:firstLineChars="100" w:firstLine="241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ultivariate Analysis</w:t>
            </w:r>
          </w:p>
        </w:tc>
      </w:tr>
      <w:tr w:rsidR="00B610C5" w:rsidRPr="00E8777F" w14:paraId="03F3D0B6" w14:textId="77777777" w:rsidTr="008939CB">
        <w:trPr>
          <w:trHeight w:val="288"/>
          <w:jc w:val="center"/>
        </w:trPr>
        <w:tc>
          <w:tcPr>
            <w:tcW w:w="3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CC8D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19E00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1AD3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5-year OS (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011B3" w14:textId="3A8ADA50" w:rsidR="00B610C5" w:rsidRPr="00D37582" w:rsidRDefault="00B610C5" w:rsidP="00D3758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3AEA1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D758" w14:textId="57BC3C33" w:rsidR="00B610C5" w:rsidRPr="00D37582" w:rsidRDefault="00B610C5" w:rsidP="00D3758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07D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5-year DFS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27CEB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-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32B6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 (95% Cl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6D53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B610C5" w:rsidRPr="00E8777F" w14:paraId="72D11AA5" w14:textId="77777777" w:rsidTr="008939CB">
        <w:trPr>
          <w:trHeight w:val="288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B8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e(years) ≥55/&lt;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EFC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5/9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A916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7.6/2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8C07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5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CFB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6D5D" w14:textId="77777777" w:rsidR="00B610C5" w:rsidRPr="00E8777F" w:rsidRDefault="00B610C5" w:rsidP="00D3758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D02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8.9/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CF8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3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16B3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A984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0141C318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2925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x male/fe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5E5C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6/4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B2B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7.3/19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242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2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A517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627" w14:textId="77777777" w:rsidR="00B610C5" w:rsidRPr="00E8777F" w:rsidRDefault="00B610C5" w:rsidP="00D3758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44FE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9.0/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169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5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A84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4DD6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6D6844A8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39C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BV Y/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21BC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1/4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B56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4.6/29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9D9D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751E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B4B9" w14:textId="77777777" w:rsidR="00B610C5" w:rsidRPr="00E8777F" w:rsidRDefault="00B610C5" w:rsidP="00D3758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F938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5.4/2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B549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602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84B7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50AE8CFC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DB9D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iver cirrhosis Y/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F62B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7/9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B30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0.2/2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0291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C02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EF92" w14:textId="77777777" w:rsidR="00B610C5" w:rsidRPr="00E8777F" w:rsidRDefault="00B610C5" w:rsidP="00D3758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7B85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9.3/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8219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3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B852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0752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661C142A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823A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scites Y/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CD61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8/18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1B5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2.2/2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EA75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9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8310" w14:textId="77777777" w:rsidR="00B610C5" w:rsidRPr="00E8777F" w:rsidRDefault="00B610C5" w:rsidP="00D3758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E09F" w14:textId="77777777" w:rsidR="00B610C5" w:rsidRPr="00E8777F" w:rsidRDefault="00B610C5" w:rsidP="00D3758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523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.7/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6475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8FD5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A21D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18B73044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8318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lood transfusion in surgery Y/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28E1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3/18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E90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.3/28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8773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2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1827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536(0.936,2.52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4DAF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1148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.3/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7C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23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111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340(0.807,2.22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86B9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258</w:t>
            </w:r>
          </w:p>
        </w:tc>
      </w:tr>
      <w:tr w:rsidR="00B610C5" w:rsidRPr="00E8777F" w14:paraId="78333717" w14:textId="77777777" w:rsidTr="008939CB">
        <w:trPr>
          <w:trHeight w:val="288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580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umor size(cm) ≥3/&lt;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D3C9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74/3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36A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3.2/39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CAD8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7212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FFD2" w14:textId="77777777" w:rsidR="00B610C5" w:rsidRPr="00E8777F" w:rsidRDefault="00B610C5" w:rsidP="00D37582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89E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5.8/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A42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23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4D0A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355(0.870,2.10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B62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79</w:t>
            </w:r>
          </w:p>
        </w:tc>
      </w:tr>
      <w:tr w:rsidR="00B610C5" w:rsidRPr="00E8777F" w14:paraId="358916F9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5B0D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avi</w:t>
            </w:r>
            <w:proofErr w:type="spellEnd"/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Y/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D891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2/18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A28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9.1/27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54F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1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D4E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740(0.912,3.7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D880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51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.5/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7321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0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9B4C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.023(0.963,4.25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7213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063</w:t>
            </w:r>
          </w:p>
        </w:tc>
      </w:tr>
      <w:tr w:rsidR="00B610C5" w:rsidRPr="00E8777F" w14:paraId="191C5F41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20A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ivi</w:t>
            </w:r>
            <w:proofErr w:type="spellEnd"/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Y/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8A7A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20/8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1BB3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9.2/35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067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26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F91C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253(0.903,1.7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AE9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27EA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5.8/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097B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ACD9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95F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3EC8A2FB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0DDD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iffer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enti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tion H/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BB8A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2/4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7879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9.2/13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7D8A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2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1132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219(0.818,1.81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5A85" w14:textId="3354F64D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725C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9.5/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2FA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11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9A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112(0.757,1.63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494B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589</w:t>
            </w:r>
          </w:p>
        </w:tc>
      </w:tr>
      <w:tr w:rsidR="00B610C5" w:rsidRPr="00E8777F" w14:paraId="2FFFF0D2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3DD8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atellite nodule Y/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5F6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8/1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494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9.3/30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4CD0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023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7782" w14:textId="77777777" w:rsidR="00B610C5" w:rsidRPr="00E8777F" w:rsidRDefault="00B610C5" w:rsidP="00D37582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AA4A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3.6/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0A9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DCE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4AA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551E90E7" w14:textId="77777777" w:rsidTr="008939CB">
        <w:trPr>
          <w:trHeight w:val="288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7193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FP (ng/m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L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 ≥20/&lt;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A3E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3/9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ABF2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9.5/3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5170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11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E617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399(1.006,1.94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73C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4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AB55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.5/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C11B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4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11EF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535(1.113,2.11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D198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9*</w:t>
            </w:r>
          </w:p>
        </w:tc>
      </w:tr>
      <w:tr w:rsidR="00B610C5" w:rsidRPr="00E8777F" w14:paraId="31E11A93" w14:textId="77777777" w:rsidTr="008939CB">
        <w:trPr>
          <w:trHeight w:val="288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E236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LB (g/L) ≥40/&lt;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E17F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46/6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19A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9.2/17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9F8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0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B56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D94" w14:textId="77777777" w:rsidR="00B610C5" w:rsidRPr="00E8777F" w:rsidRDefault="00B610C5" w:rsidP="00D37582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20B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9.0/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02E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 xml:space="preserve">0.320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411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0239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23D8CBC6" w14:textId="77777777" w:rsidTr="008939CB">
        <w:trPr>
          <w:trHeight w:val="288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5963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LT (U/L) ≥50/&lt;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F897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8/15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9997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2.1/26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FC70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2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3293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FBBB" w14:textId="77777777" w:rsidR="00B610C5" w:rsidRPr="00E8777F" w:rsidRDefault="00B610C5" w:rsidP="00D37582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5F8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.0/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730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3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9D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48EF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0EE2CA8D" w14:textId="77777777" w:rsidTr="008939CB">
        <w:trPr>
          <w:trHeight w:val="288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154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ST (U/L) ≥40/&lt;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6868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9/13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644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7.4/3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4B8A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4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C8FF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390(0.999,1.9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CA4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C66D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.6/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BEF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15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5F1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277(0.917,1.77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1425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48</w:t>
            </w:r>
          </w:p>
        </w:tc>
      </w:tr>
      <w:tr w:rsidR="00B610C5" w:rsidRPr="00E8777F" w14:paraId="371559E0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769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53 mutation Y/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45DC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7/1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E409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8.7/2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0251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7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9720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54DC" w14:textId="77777777" w:rsidR="00B610C5" w:rsidRPr="00E8777F" w:rsidRDefault="00B610C5" w:rsidP="00D37582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322C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0.7/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9FF1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8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D83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6C87" w14:textId="77777777" w:rsidR="00B610C5" w:rsidRPr="00E8777F" w:rsidRDefault="00B610C5" w:rsidP="0026167A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610C5" w:rsidRPr="00E8777F" w14:paraId="65038F34" w14:textId="77777777" w:rsidTr="008939CB">
        <w:trPr>
          <w:trHeight w:val="276"/>
          <w:jc w:val="center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BDE4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CLC stage 0&amp;A/B&amp;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B3A9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72/3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4072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9.3/8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3E63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0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482A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149(0.620,2.13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31D3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6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38D4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0.8/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FA4D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0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3B48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.055(0.555,2.00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4CC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869</w:t>
            </w:r>
          </w:p>
        </w:tc>
      </w:tr>
      <w:tr w:rsidR="00B610C5" w:rsidRPr="00E8777F" w14:paraId="4045DB56" w14:textId="77777777" w:rsidTr="008939CB">
        <w:trPr>
          <w:trHeight w:val="288"/>
          <w:jc w:val="center"/>
        </w:trPr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9A777" w14:textId="7AAB99D4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SVEP1 </w:t>
            </w:r>
            <w:r w:rsidR="00EA42C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igh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/</w:t>
            </w:r>
            <w:r w:rsidR="00EA42C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5773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93/114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9ABC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2.6/20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14D6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22*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1701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723(0.526,0.99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6337" w14:textId="77777777" w:rsidR="00B610C5" w:rsidRPr="00E8777F" w:rsidRDefault="00B610C5" w:rsidP="00D37582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45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3DB9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3.0/1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CF15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4*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092F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690(0.504,0.94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1E87" w14:textId="77777777" w:rsidR="00B610C5" w:rsidRPr="00E8777F" w:rsidRDefault="00B610C5" w:rsidP="0026167A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21*</w:t>
            </w:r>
          </w:p>
        </w:tc>
      </w:tr>
    </w:tbl>
    <w:p w14:paraId="2A97CA96" w14:textId="10BC987D" w:rsidR="00197A7C" w:rsidRPr="00A0525D" w:rsidRDefault="00197A7C" w:rsidP="00A0525D">
      <w:pPr>
        <w:tabs>
          <w:tab w:val="left" w:pos="2694"/>
        </w:tabs>
        <w:rPr>
          <w:rFonts w:ascii="Times New Roman" w:eastAsia="等线" w:hAnsi="Times New Roman"/>
          <w:kern w:val="0"/>
          <w:sz w:val="24"/>
          <w:szCs w:val="24"/>
        </w:rPr>
      </w:pPr>
    </w:p>
    <w:sectPr w:rsidR="00197A7C" w:rsidRPr="00A0525D" w:rsidSect="001045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89FFAC" w14:textId="77777777" w:rsidR="000E0CE3" w:rsidRDefault="000E0CE3" w:rsidP="00104552">
      <w:r>
        <w:separator/>
      </w:r>
    </w:p>
  </w:endnote>
  <w:endnote w:type="continuationSeparator" w:id="0">
    <w:p w14:paraId="4B6CDC21" w14:textId="77777777" w:rsidR="000E0CE3" w:rsidRDefault="000E0CE3" w:rsidP="00104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0416B5" w14:textId="77777777" w:rsidR="000E0CE3" w:rsidRDefault="000E0CE3" w:rsidP="00104552">
      <w:r>
        <w:separator/>
      </w:r>
    </w:p>
  </w:footnote>
  <w:footnote w:type="continuationSeparator" w:id="0">
    <w:p w14:paraId="406C1DEC" w14:textId="77777777" w:rsidR="000E0CE3" w:rsidRDefault="000E0CE3" w:rsidP="00104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8E20A3D-7980-42AA-B07C-08D5B65C82D9}"/>
    <w:docVar w:name="KY_MEDREF_VERSION" w:val="3"/>
  </w:docVars>
  <w:rsids>
    <w:rsidRoot w:val="006B4CDC"/>
    <w:rsid w:val="000C48D8"/>
    <w:rsid w:val="000D0800"/>
    <w:rsid w:val="000E0CE3"/>
    <w:rsid w:val="00104552"/>
    <w:rsid w:val="00197A7C"/>
    <w:rsid w:val="00295268"/>
    <w:rsid w:val="003467C2"/>
    <w:rsid w:val="00364429"/>
    <w:rsid w:val="00390E7C"/>
    <w:rsid w:val="00600D1F"/>
    <w:rsid w:val="00626CC8"/>
    <w:rsid w:val="006B4CDC"/>
    <w:rsid w:val="00810D58"/>
    <w:rsid w:val="008939CB"/>
    <w:rsid w:val="008961C6"/>
    <w:rsid w:val="00A0525D"/>
    <w:rsid w:val="00B610C5"/>
    <w:rsid w:val="00BC1C6D"/>
    <w:rsid w:val="00D254C9"/>
    <w:rsid w:val="00D37582"/>
    <w:rsid w:val="00DF40DA"/>
    <w:rsid w:val="00E32CBF"/>
    <w:rsid w:val="00E9627D"/>
    <w:rsid w:val="00EA42C6"/>
    <w:rsid w:val="00EF23A2"/>
    <w:rsid w:val="00F0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B00EF"/>
  <w15:chartTrackingRefBased/>
  <w15:docId w15:val="{1ACD84C3-C95B-4DF1-B625-4C173F3B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0C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5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5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552"/>
    <w:rPr>
      <w:sz w:val="18"/>
      <w:szCs w:val="18"/>
    </w:rPr>
  </w:style>
  <w:style w:type="character" w:styleId="a7">
    <w:name w:val="Emphasis"/>
    <w:basedOn w:val="a0"/>
    <w:uiPriority w:val="20"/>
    <w:qFormat/>
    <w:rsid w:val="00197A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明</dc:creator>
  <cp:keywords/>
  <dc:description/>
  <cp:lastModifiedBy>陈 璐</cp:lastModifiedBy>
  <cp:revision>14</cp:revision>
  <dcterms:created xsi:type="dcterms:W3CDTF">2019-09-30T01:58:00Z</dcterms:created>
  <dcterms:modified xsi:type="dcterms:W3CDTF">2020-03-17T15:40:00Z</dcterms:modified>
</cp:coreProperties>
</file>